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D1AC6" w14:textId="77777777" w:rsidR="00341A40" w:rsidRPr="00CC69D8" w:rsidRDefault="00341A40" w:rsidP="00341A40">
      <w:pPr>
        <w:rPr>
          <w:rFonts w:ascii="Arial" w:eastAsia="Arial" w:hAnsi="Arial" w:cs="Arial"/>
          <w:sz w:val="20"/>
          <w:szCs w:val="20"/>
          <w:lang w:val="en-US"/>
        </w:rPr>
      </w:pPr>
      <w:r w:rsidRPr="0A745D6A">
        <w:rPr>
          <w:rFonts w:ascii="Arial" w:hAnsi="Arial" w:cs="Arial"/>
          <w:b/>
          <w:bCs/>
          <w:sz w:val="20"/>
          <w:szCs w:val="20"/>
          <w:lang w:val="en-US"/>
        </w:rPr>
        <w:t>S4 Table</w:t>
      </w:r>
      <w:r w:rsidRPr="0A745D6A">
        <w:rPr>
          <w:rFonts w:ascii="Arial" w:hAnsi="Arial" w:cs="Arial"/>
          <w:sz w:val="20"/>
          <w:szCs w:val="20"/>
          <w:lang w:val="en-US"/>
        </w:rPr>
        <w:t xml:space="preserve"> Analysis of the determinants of antibiotic prescription among consultations with a diagnosis not requiring antibiotic therapy, with a separate model considered for each country.</w:t>
      </w:r>
    </w:p>
    <w:tbl>
      <w:tblPr>
        <w:tblW w:w="15026" w:type="dxa"/>
        <w:tblLayout w:type="fixed"/>
        <w:tblLook w:val="0420" w:firstRow="1" w:lastRow="0" w:firstColumn="0" w:lastColumn="0" w:noHBand="0" w:noVBand="1"/>
      </w:tblPr>
      <w:tblGrid>
        <w:gridCol w:w="1843"/>
        <w:gridCol w:w="284"/>
        <w:gridCol w:w="567"/>
        <w:gridCol w:w="1559"/>
        <w:gridCol w:w="850"/>
        <w:gridCol w:w="1560"/>
        <w:gridCol w:w="1559"/>
        <w:gridCol w:w="850"/>
        <w:gridCol w:w="1560"/>
        <w:gridCol w:w="1842"/>
        <w:gridCol w:w="804"/>
        <w:gridCol w:w="1748"/>
      </w:tblGrid>
      <w:tr w:rsidR="00341A40" w:rsidRPr="00B27E74" w14:paraId="1CFA31E3" w14:textId="77777777" w:rsidTr="000C4473">
        <w:trPr>
          <w:tblHeader/>
        </w:trPr>
        <w:tc>
          <w:tcPr>
            <w:tcW w:w="2694" w:type="dxa"/>
            <w:gridSpan w:val="3"/>
            <w:tcBorders>
              <w:top w:val="single" w:sz="4" w:space="0" w:color="auto"/>
            </w:tcBorders>
          </w:tcPr>
          <w:p w14:paraId="24A90CAD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br/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4580E4F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Madagascar</w:t>
            </w:r>
            <w:r w:rsidRPr="00E523D2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n=7,960 consultations among 1,732 children*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29AEC9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Cambodia</w:t>
            </w:r>
            <w:r w:rsidRPr="00E523D2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n=2,051 consultations among 540 children*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72336CC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Senegal</w:t>
            </w:r>
            <w:r w:rsidRPr="00E523D2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n=3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88</w:t>
            </w:r>
            <w:r w:rsidRPr="00E523D2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consultations among 2</w:t>
            </w:r>
            <w:r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72</w:t>
            </w:r>
            <w:r w:rsidRPr="00E523D2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children*</w:t>
            </w:r>
          </w:p>
        </w:tc>
      </w:tr>
      <w:tr w:rsidR="00341A40" w:rsidRPr="00E523D2" w14:paraId="739585BF" w14:textId="77777777" w:rsidTr="000C4473">
        <w:trPr>
          <w:tblHeader/>
        </w:trPr>
        <w:tc>
          <w:tcPr>
            <w:tcW w:w="2694" w:type="dxa"/>
            <w:gridSpan w:val="3"/>
            <w:tcBorders>
              <w:bottom w:val="single" w:sz="4" w:space="0" w:color="auto"/>
            </w:tcBorders>
          </w:tcPr>
          <w:p w14:paraId="45589C05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663B63" w14:textId="77777777" w:rsidR="00341A40" w:rsidRPr="00E523D2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01416C" w14:textId="77777777" w:rsidR="00341A40" w:rsidRPr="00E523D2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p</w:t>
            </w: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379AD6" w14:textId="77777777" w:rsidR="00341A40" w:rsidRPr="00E523D2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Adjusted OR (95% CI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033BCBFA" w14:textId="77777777" w:rsidR="00341A40" w:rsidRPr="00E523D2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0CED32" w14:textId="77777777" w:rsidR="00341A40" w:rsidRPr="00E523D2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p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2F45390" w14:textId="77777777" w:rsidR="00341A40" w:rsidRPr="00E523D2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Adjusted OR (95% CI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14:paraId="42366EDD" w14:textId="77777777" w:rsidR="00341A40" w:rsidRPr="00E523D2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3D47ECED" w14:textId="77777777" w:rsidR="00341A40" w:rsidRPr="00E523D2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B59155F" w14:textId="77777777" w:rsidR="00341A40" w:rsidRPr="00E523D2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8"/>
                <w:szCs w:val="18"/>
                <w:lang w:val="en-US"/>
              </w:rPr>
              <w:t>Adjusted OR (95% CI)</w:t>
            </w:r>
          </w:p>
        </w:tc>
      </w:tr>
      <w:tr w:rsidR="00341A40" w:rsidRPr="00362F11" w14:paraId="1BED5803" w14:textId="77777777" w:rsidTr="000C4473">
        <w:trPr>
          <w:trHeight w:val="270"/>
        </w:trPr>
        <w:tc>
          <w:tcPr>
            <w:tcW w:w="1843" w:type="dxa"/>
          </w:tcPr>
          <w:p w14:paraId="4A38DEFB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Age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02CF20E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&lt;3mo</w:t>
            </w:r>
          </w:p>
        </w:tc>
        <w:tc>
          <w:tcPr>
            <w:tcW w:w="1559" w:type="dxa"/>
          </w:tcPr>
          <w:p w14:paraId="5F2EBA2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</w:tcPr>
          <w:p w14:paraId="1EA746E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1257DE4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FF6A21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</w:tcPr>
          <w:p w14:paraId="43B4CF2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0A7AF41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29F3CF2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04" w:type="dxa"/>
          </w:tcPr>
          <w:p w14:paraId="095FFEF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748" w:type="dxa"/>
          </w:tcPr>
          <w:p w14:paraId="42C508BF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62F11"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</w:tr>
      <w:tr w:rsidR="00341A40" w:rsidRPr="00362F11" w14:paraId="1CA8B967" w14:textId="77777777" w:rsidTr="000C4473">
        <w:trPr>
          <w:trHeight w:val="132"/>
        </w:trPr>
        <w:tc>
          <w:tcPr>
            <w:tcW w:w="2694" w:type="dxa"/>
            <w:gridSpan w:val="3"/>
          </w:tcPr>
          <w:p w14:paraId="7B562FA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3mo – 1yr</w:t>
            </w:r>
          </w:p>
        </w:tc>
        <w:tc>
          <w:tcPr>
            <w:tcW w:w="1559" w:type="dxa"/>
          </w:tcPr>
          <w:p w14:paraId="346ED4D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74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51-2.05)</w:t>
            </w:r>
          </w:p>
        </w:tc>
        <w:tc>
          <w:tcPr>
            <w:tcW w:w="850" w:type="dxa"/>
          </w:tcPr>
          <w:p w14:paraId="1AE8E8F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43D4A6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91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63-2.23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E5C3DF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3.52 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(2.66-4.67)</w:t>
            </w:r>
          </w:p>
        </w:tc>
        <w:tc>
          <w:tcPr>
            <w:tcW w:w="850" w:type="dxa"/>
          </w:tcPr>
          <w:p w14:paraId="63C2F46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4926864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4.12 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(3.08-5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5FB4057" w14:textId="77777777" w:rsidR="00341A40" w:rsidRPr="004B2303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506A1B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2.50</w:t>
            </w: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55-4.05)</w:t>
            </w:r>
          </w:p>
          <w:p w14:paraId="72E039E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</w:tcPr>
          <w:p w14:paraId="1F1AF74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688DA2BA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62F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3.02 </w:t>
            </w:r>
            <w:r w:rsidRPr="00362F11">
              <w:rPr>
                <w:rFonts w:ascii="Arial" w:hAnsi="Arial" w:cs="Arial"/>
                <w:sz w:val="16"/>
                <w:szCs w:val="16"/>
                <w:lang w:val="en-US"/>
              </w:rPr>
              <w:t>(1.77-5.16)</w:t>
            </w:r>
          </w:p>
        </w:tc>
      </w:tr>
      <w:tr w:rsidR="00341A40" w:rsidRPr="00362F11" w14:paraId="2FB692F0" w14:textId="77777777" w:rsidTr="000C4473">
        <w:trPr>
          <w:trHeight w:val="123"/>
        </w:trPr>
        <w:tc>
          <w:tcPr>
            <w:tcW w:w="2694" w:type="dxa"/>
            <w:gridSpan w:val="3"/>
          </w:tcPr>
          <w:p w14:paraId="0FDD534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&gt;1yr</w:t>
            </w:r>
          </w:p>
        </w:tc>
        <w:tc>
          <w:tcPr>
            <w:tcW w:w="1559" w:type="dxa"/>
          </w:tcPr>
          <w:p w14:paraId="38CF85E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3.46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2.83-4.23)</w:t>
            </w:r>
          </w:p>
        </w:tc>
        <w:tc>
          <w:tcPr>
            <w:tcW w:w="850" w:type="dxa"/>
          </w:tcPr>
          <w:p w14:paraId="0C4FFB7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36E6E8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3.65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2.98-4.48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E920AC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.80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 xml:space="preserve"> (2.84-5.10)</w:t>
            </w:r>
          </w:p>
        </w:tc>
        <w:tc>
          <w:tcPr>
            <w:tcW w:w="850" w:type="dxa"/>
          </w:tcPr>
          <w:p w14:paraId="73B44BE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66D003F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4.80 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(3.55-6.48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553576CB" w14:textId="77777777" w:rsidR="00341A40" w:rsidRPr="009D0CBB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9D0CBB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N/A</w:t>
            </w:r>
          </w:p>
        </w:tc>
        <w:tc>
          <w:tcPr>
            <w:tcW w:w="804" w:type="dxa"/>
          </w:tcPr>
          <w:p w14:paraId="7F1B35F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51F1437A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362F11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N/A</w:t>
            </w:r>
          </w:p>
        </w:tc>
      </w:tr>
      <w:tr w:rsidR="00341A40" w:rsidRPr="00362F11" w14:paraId="44295555" w14:textId="77777777" w:rsidTr="000C4473">
        <w:tc>
          <w:tcPr>
            <w:tcW w:w="1843" w:type="dxa"/>
          </w:tcPr>
          <w:p w14:paraId="0A2FBF15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Weight z-score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64C23D7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559" w:type="dxa"/>
          </w:tcPr>
          <w:p w14:paraId="0ABC672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850" w:type="dxa"/>
          </w:tcPr>
          <w:p w14:paraId="78CE1F1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12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168C23C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945628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</w:tcPr>
          <w:p w14:paraId="15E1E21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31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560" w:type="dxa"/>
          </w:tcPr>
          <w:p w14:paraId="15AA2D7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3C9E39A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04" w:type="dxa"/>
          </w:tcPr>
          <w:p w14:paraId="1D16308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561</w:t>
            </w:r>
          </w:p>
        </w:tc>
        <w:tc>
          <w:tcPr>
            <w:tcW w:w="1748" w:type="dxa"/>
          </w:tcPr>
          <w:p w14:paraId="774F9C3A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0995ED7B" w14:textId="77777777" w:rsidTr="000C4473">
        <w:tc>
          <w:tcPr>
            <w:tcW w:w="2694" w:type="dxa"/>
            <w:gridSpan w:val="3"/>
          </w:tcPr>
          <w:p w14:paraId="00BB65E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Underweight  </w:t>
            </w:r>
          </w:p>
        </w:tc>
        <w:tc>
          <w:tcPr>
            <w:tcW w:w="1559" w:type="dxa"/>
          </w:tcPr>
          <w:p w14:paraId="30407E4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17 (0.95-1.45)</w:t>
            </w:r>
          </w:p>
        </w:tc>
        <w:tc>
          <w:tcPr>
            <w:tcW w:w="850" w:type="dxa"/>
          </w:tcPr>
          <w:p w14:paraId="3539F25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0B13CD7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BD163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0.85 (0.63-1.16)</w:t>
            </w:r>
          </w:p>
        </w:tc>
        <w:tc>
          <w:tcPr>
            <w:tcW w:w="850" w:type="dxa"/>
          </w:tcPr>
          <w:p w14:paraId="1E0B34D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2EF6AB9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80 (0.59-1.08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82126F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22 (0.62-2.38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04" w:type="dxa"/>
          </w:tcPr>
          <w:p w14:paraId="3ADFC96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363E281F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66EBA615" w14:textId="77777777" w:rsidTr="000C4473">
        <w:trPr>
          <w:trHeight w:val="324"/>
        </w:trPr>
        <w:tc>
          <w:tcPr>
            <w:tcW w:w="2694" w:type="dxa"/>
            <w:gridSpan w:val="3"/>
          </w:tcPr>
          <w:p w14:paraId="57C42E58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History of hospitalization in the last 90 days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Yes </w:t>
            </w:r>
          </w:p>
        </w:tc>
        <w:tc>
          <w:tcPr>
            <w:tcW w:w="1559" w:type="dxa"/>
          </w:tcPr>
          <w:p w14:paraId="1C32DBA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0.71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51-0.99)</w:t>
            </w:r>
          </w:p>
        </w:tc>
        <w:tc>
          <w:tcPr>
            <w:tcW w:w="850" w:type="dxa"/>
          </w:tcPr>
          <w:p w14:paraId="662289C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1560" w:type="dxa"/>
          </w:tcPr>
          <w:p w14:paraId="560BD8B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F863E1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1.00 (0.76-1.32)</w:t>
            </w:r>
          </w:p>
        </w:tc>
        <w:tc>
          <w:tcPr>
            <w:tcW w:w="850" w:type="dxa"/>
          </w:tcPr>
          <w:p w14:paraId="7C0824F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98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560" w:type="dxa"/>
          </w:tcPr>
          <w:p w14:paraId="5F7EC4D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D522D12" w14:textId="77777777" w:rsidR="00341A40" w:rsidRPr="00357B6C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804" w:type="dxa"/>
          </w:tcPr>
          <w:p w14:paraId="7497D18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7F4DCE2E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341A40" w:rsidRPr="00362F11" w14:paraId="5D5F36CA" w14:textId="77777777" w:rsidTr="000C4473">
        <w:trPr>
          <w:trHeight w:val="387"/>
        </w:trPr>
        <w:tc>
          <w:tcPr>
            <w:tcW w:w="2694" w:type="dxa"/>
            <w:gridSpan w:val="3"/>
          </w:tcPr>
          <w:p w14:paraId="794F58B4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="Arial" w:hAnsi="Arial" w:cs="Arial"/>
                <w:b/>
                <w:bCs/>
                <w:sz w:val="16"/>
                <w:szCs w:val="16"/>
                <w:lang w:val="en-US"/>
              </w:rPr>
              <w:t>History of antibiotic prescription in the last 15 day</w:t>
            </w: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Yes</w:t>
            </w:r>
          </w:p>
        </w:tc>
        <w:tc>
          <w:tcPr>
            <w:tcW w:w="1559" w:type="dxa"/>
          </w:tcPr>
          <w:p w14:paraId="740AF2D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43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01-2.02)</w:t>
            </w:r>
          </w:p>
        </w:tc>
        <w:tc>
          <w:tcPr>
            <w:tcW w:w="850" w:type="dxa"/>
          </w:tcPr>
          <w:p w14:paraId="631403B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>0.04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1560" w:type="dxa"/>
          </w:tcPr>
          <w:p w14:paraId="11DE7D7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40 (0.98-1.98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F7EE6E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.28 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(1.01-2.18)</w:t>
            </w:r>
          </w:p>
        </w:tc>
        <w:tc>
          <w:tcPr>
            <w:tcW w:w="850" w:type="dxa"/>
          </w:tcPr>
          <w:p w14:paraId="626C6AF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4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560" w:type="dxa"/>
          </w:tcPr>
          <w:p w14:paraId="7450005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.69 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(1.14-2.50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3C29BA1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75 (0.17-3.28)</w:t>
            </w:r>
          </w:p>
        </w:tc>
        <w:tc>
          <w:tcPr>
            <w:tcW w:w="804" w:type="dxa"/>
          </w:tcPr>
          <w:p w14:paraId="27D4A58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700</w:t>
            </w:r>
          </w:p>
        </w:tc>
        <w:tc>
          <w:tcPr>
            <w:tcW w:w="1748" w:type="dxa"/>
          </w:tcPr>
          <w:p w14:paraId="23DFD79C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35F49FD6" w14:textId="77777777" w:rsidTr="000C4473">
        <w:trPr>
          <w:trHeight w:val="420"/>
        </w:trPr>
        <w:tc>
          <w:tcPr>
            <w:tcW w:w="1843" w:type="dxa"/>
          </w:tcPr>
          <w:p w14:paraId="28C5C949" w14:textId="77777777" w:rsidR="00341A40" w:rsidRPr="00E523D2" w:rsidRDefault="00341A40" w:rsidP="000C4473">
            <w:pPr>
              <w:tabs>
                <w:tab w:val="right" w:pos="2478"/>
              </w:tabs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Severity score     </w:t>
            </w:r>
          </w:p>
        </w:tc>
        <w:tc>
          <w:tcPr>
            <w:tcW w:w="851" w:type="dxa"/>
            <w:gridSpan w:val="2"/>
          </w:tcPr>
          <w:p w14:paraId="46C7D08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</w:tcPr>
          <w:p w14:paraId="7A98CC0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850" w:type="dxa"/>
          </w:tcPr>
          <w:p w14:paraId="52D7E65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3FAD2BB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172F29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</w:tcPr>
          <w:p w14:paraId="61D1159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2D355AFB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Cs/>
                <w:sz w:val="16"/>
                <w:szCs w:val="16"/>
                <w:lang w:val="en-US"/>
              </w:rPr>
              <w:t>ref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2F019F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04" w:type="dxa"/>
          </w:tcPr>
          <w:p w14:paraId="0020D6D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>09</w:t>
            </w:r>
          </w:p>
        </w:tc>
        <w:tc>
          <w:tcPr>
            <w:tcW w:w="1748" w:type="dxa"/>
          </w:tcPr>
          <w:p w14:paraId="06DF0CA4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62F11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</w:tr>
      <w:tr w:rsidR="00341A40" w:rsidRPr="00362F11" w14:paraId="6870EEFA" w14:textId="77777777" w:rsidTr="000C4473">
        <w:trPr>
          <w:trHeight w:val="68"/>
        </w:trPr>
        <w:tc>
          <w:tcPr>
            <w:tcW w:w="2694" w:type="dxa"/>
            <w:gridSpan w:val="3"/>
          </w:tcPr>
          <w:p w14:paraId="04A495B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59" w:type="dxa"/>
          </w:tcPr>
          <w:p w14:paraId="390FAAB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2.60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2.20-3.07)</w:t>
            </w:r>
          </w:p>
        </w:tc>
        <w:tc>
          <w:tcPr>
            <w:tcW w:w="850" w:type="dxa"/>
          </w:tcPr>
          <w:p w14:paraId="29156BF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35DC177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99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68-2.36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7CC1D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sz w:val="16"/>
                <w:szCs w:val="16"/>
              </w:rPr>
              <w:t>2.25</w:t>
            </w:r>
            <w:r w:rsidRPr="00E523D2">
              <w:rPr>
                <w:rFonts w:ascii="Arial" w:hAnsi="Arial" w:cs="Arial"/>
                <w:sz w:val="16"/>
                <w:szCs w:val="16"/>
              </w:rPr>
              <w:t xml:space="preserve"> (1.75-2.88)</w:t>
            </w:r>
          </w:p>
        </w:tc>
        <w:tc>
          <w:tcPr>
            <w:tcW w:w="850" w:type="dxa"/>
          </w:tcPr>
          <w:p w14:paraId="682522E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3B8006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98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 xml:space="preserve"> (1.54-2.56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4F47A7B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.34 (1.31-4.20)</w:t>
            </w:r>
          </w:p>
        </w:tc>
        <w:tc>
          <w:tcPr>
            <w:tcW w:w="804" w:type="dxa"/>
          </w:tcPr>
          <w:p w14:paraId="620BC5A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78AB8DEE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62F11"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 xml:space="preserve">2.26 </w:t>
            </w:r>
            <w:r w:rsidRPr="00362F11"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  <w:t>(1.19-4.26)</w:t>
            </w:r>
          </w:p>
        </w:tc>
      </w:tr>
      <w:tr w:rsidR="00341A40" w:rsidRPr="00362F11" w14:paraId="6F6252F9" w14:textId="77777777" w:rsidTr="000C4473">
        <w:trPr>
          <w:trHeight w:val="172"/>
        </w:trPr>
        <w:tc>
          <w:tcPr>
            <w:tcW w:w="2694" w:type="dxa"/>
            <w:gridSpan w:val="3"/>
          </w:tcPr>
          <w:p w14:paraId="4F8CCF0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</w:tcPr>
          <w:p w14:paraId="67F0049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2.46 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(1.89-3.21)</w:t>
            </w:r>
          </w:p>
        </w:tc>
        <w:tc>
          <w:tcPr>
            <w:tcW w:w="850" w:type="dxa"/>
          </w:tcPr>
          <w:p w14:paraId="7DECA05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9CF3B9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3.41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2.58-4.51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E2EB70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20</w:t>
            </w:r>
            <w:r w:rsidRPr="00E523D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(1.49-3.25)</w:t>
            </w:r>
          </w:p>
        </w:tc>
        <w:tc>
          <w:tcPr>
            <w:tcW w:w="850" w:type="dxa"/>
          </w:tcPr>
          <w:p w14:paraId="012F411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0CDFAFE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.93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 xml:space="preserve"> (1.91-4.52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C6CB18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86 (0.83-4.14)</w:t>
            </w:r>
          </w:p>
        </w:tc>
        <w:tc>
          <w:tcPr>
            <w:tcW w:w="804" w:type="dxa"/>
          </w:tcPr>
          <w:p w14:paraId="70E431C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7D5635FE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62F11"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 xml:space="preserve">1.92 </w:t>
            </w:r>
            <w:r w:rsidRPr="00362F11"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  <w:t>(0.81-4.50)</w:t>
            </w:r>
          </w:p>
        </w:tc>
      </w:tr>
      <w:tr w:rsidR="00341A40" w:rsidRPr="00362F11" w14:paraId="0ED787D0" w14:textId="77777777" w:rsidTr="000C4473">
        <w:trPr>
          <w:trHeight w:val="271"/>
        </w:trPr>
        <w:tc>
          <w:tcPr>
            <w:tcW w:w="2694" w:type="dxa"/>
            <w:gridSpan w:val="3"/>
          </w:tcPr>
          <w:p w14:paraId="2A16047B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Season = 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Rainy </w:t>
            </w:r>
          </w:p>
        </w:tc>
        <w:tc>
          <w:tcPr>
            <w:tcW w:w="1559" w:type="dxa"/>
          </w:tcPr>
          <w:p w14:paraId="29B6BD6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1.42 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(1.25-1.62)</w:t>
            </w:r>
          </w:p>
        </w:tc>
        <w:tc>
          <w:tcPr>
            <w:tcW w:w="850" w:type="dxa"/>
          </w:tcPr>
          <w:p w14:paraId="628DB0C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1</w:t>
            </w:r>
          </w:p>
        </w:tc>
        <w:tc>
          <w:tcPr>
            <w:tcW w:w="1560" w:type="dxa"/>
          </w:tcPr>
          <w:p w14:paraId="70C476C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1.34 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(1.18-1.53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C0D5CA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.40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 xml:space="preserve"> (1.16-1.69)</w:t>
            </w:r>
          </w:p>
        </w:tc>
        <w:tc>
          <w:tcPr>
            <w:tcW w:w="850" w:type="dxa"/>
          </w:tcPr>
          <w:p w14:paraId="67A83A8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3BDA07F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.26 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(1.04-1.53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366F533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A1B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78</w:t>
            </w: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12-2.82)</w:t>
            </w:r>
          </w:p>
        </w:tc>
        <w:tc>
          <w:tcPr>
            <w:tcW w:w="804" w:type="dxa"/>
          </w:tcPr>
          <w:p w14:paraId="67D7197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1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748" w:type="dxa"/>
          </w:tcPr>
          <w:p w14:paraId="41F92A46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362F1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1.64 </w:t>
            </w:r>
            <w:r w:rsidRPr="00362F11">
              <w:rPr>
                <w:rFonts w:ascii="Arial" w:hAnsi="Arial" w:cs="Arial"/>
                <w:sz w:val="16"/>
                <w:szCs w:val="16"/>
                <w:lang w:val="en-US"/>
              </w:rPr>
              <w:t>(1.02-2.62)</w:t>
            </w:r>
          </w:p>
        </w:tc>
      </w:tr>
      <w:tr w:rsidR="00341A40" w:rsidRPr="00362F11" w14:paraId="6F169D5C" w14:textId="77777777" w:rsidTr="000C4473">
        <w:trPr>
          <w:trHeight w:val="400"/>
        </w:trPr>
        <w:tc>
          <w:tcPr>
            <w:tcW w:w="2694" w:type="dxa"/>
            <w:gridSpan w:val="3"/>
          </w:tcPr>
          <w:p w14:paraId="7D81FBDE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Complicated delivery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Yes </w:t>
            </w:r>
          </w:p>
        </w:tc>
        <w:tc>
          <w:tcPr>
            <w:tcW w:w="1559" w:type="dxa"/>
          </w:tcPr>
          <w:p w14:paraId="7EA8748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>0.65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51-0.83)</w:t>
            </w:r>
          </w:p>
        </w:tc>
        <w:tc>
          <w:tcPr>
            <w:tcW w:w="850" w:type="dxa"/>
          </w:tcPr>
          <w:p w14:paraId="1F8B22B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37BF2E2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C59808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sz w:val="16"/>
                <w:szCs w:val="16"/>
                <w:lang w:val="en-US"/>
              </w:rPr>
              <w:t>0.32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 xml:space="preserve"> (0.21-0.51)</w:t>
            </w:r>
          </w:p>
        </w:tc>
        <w:tc>
          <w:tcPr>
            <w:tcW w:w="850" w:type="dxa"/>
          </w:tcPr>
          <w:p w14:paraId="50A595E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7B73F82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2B05114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79 (0.35-1.75)</w:t>
            </w:r>
          </w:p>
        </w:tc>
        <w:tc>
          <w:tcPr>
            <w:tcW w:w="804" w:type="dxa"/>
          </w:tcPr>
          <w:p w14:paraId="7C754B9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556</w:t>
            </w:r>
          </w:p>
        </w:tc>
        <w:tc>
          <w:tcPr>
            <w:tcW w:w="1748" w:type="dxa"/>
          </w:tcPr>
          <w:p w14:paraId="3AE144BB" w14:textId="77777777" w:rsidR="00341A40" w:rsidRPr="00362F11" w:rsidRDefault="00341A40" w:rsidP="000C4473">
            <w:pPr>
              <w:spacing w:after="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5291A230" w14:textId="77777777" w:rsidTr="000C4473">
        <w:trPr>
          <w:trHeight w:val="289"/>
        </w:trPr>
        <w:tc>
          <w:tcPr>
            <w:tcW w:w="2694" w:type="dxa"/>
            <w:gridSpan w:val="3"/>
          </w:tcPr>
          <w:p w14:paraId="519FD40C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ite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Rural</w:t>
            </w:r>
          </w:p>
        </w:tc>
        <w:tc>
          <w:tcPr>
            <w:tcW w:w="1559" w:type="dxa"/>
          </w:tcPr>
          <w:p w14:paraId="7B96B37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94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67-2.25)</w:t>
            </w:r>
          </w:p>
        </w:tc>
        <w:tc>
          <w:tcPr>
            <w:tcW w:w="850" w:type="dxa"/>
          </w:tcPr>
          <w:p w14:paraId="5F70A82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1</w:t>
            </w:r>
          </w:p>
        </w:tc>
        <w:tc>
          <w:tcPr>
            <w:tcW w:w="1560" w:type="dxa"/>
          </w:tcPr>
          <w:p w14:paraId="7FF0208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82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56-2.14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A1BFF7B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.96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 xml:space="preserve"> (3.10-5.07)</w:t>
            </w:r>
          </w:p>
        </w:tc>
        <w:tc>
          <w:tcPr>
            <w:tcW w:w="850" w:type="dxa"/>
          </w:tcPr>
          <w:p w14:paraId="5F24ED0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26A5C2C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.00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 xml:space="preserve"> (3.12-5.13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02DACE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.52 (1.35-4.68)</w:t>
            </w:r>
          </w:p>
        </w:tc>
        <w:tc>
          <w:tcPr>
            <w:tcW w:w="804" w:type="dxa"/>
          </w:tcPr>
          <w:p w14:paraId="334EC94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748" w:type="dxa"/>
          </w:tcPr>
          <w:p w14:paraId="708C5479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D753E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4.15 </w:t>
            </w:r>
            <w:r w:rsidRPr="00E64B6B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(2.15-8.00)</w:t>
            </w:r>
          </w:p>
        </w:tc>
      </w:tr>
      <w:tr w:rsidR="00341A40" w:rsidRPr="00362F11" w14:paraId="5EEA3161" w14:textId="77777777" w:rsidTr="000C4473">
        <w:trPr>
          <w:trHeight w:val="279"/>
        </w:trPr>
        <w:tc>
          <w:tcPr>
            <w:tcW w:w="2694" w:type="dxa"/>
            <w:gridSpan w:val="3"/>
          </w:tcPr>
          <w:p w14:paraId="3807EB92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ex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= Male </w:t>
            </w:r>
          </w:p>
        </w:tc>
        <w:tc>
          <w:tcPr>
            <w:tcW w:w="1559" w:type="dxa"/>
          </w:tcPr>
          <w:p w14:paraId="22E51B9B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25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07-1.45)</w:t>
            </w:r>
          </w:p>
        </w:tc>
        <w:tc>
          <w:tcPr>
            <w:tcW w:w="850" w:type="dxa"/>
          </w:tcPr>
          <w:p w14:paraId="4A60BB6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7C037F0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22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06-1.41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D2CB9A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0.88 (0.70-1.11)</w:t>
            </w:r>
          </w:p>
        </w:tc>
        <w:tc>
          <w:tcPr>
            <w:tcW w:w="850" w:type="dxa"/>
          </w:tcPr>
          <w:p w14:paraId="27DB4FF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560" w:type="dxa"/>
          </w:tcPr>
          <w:p w14:paraId="2397090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0.82 (0.68-1.00)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4420CA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04 (0.67-1.62)</w:t>
            </w:r>
          </w:p>
        </w:tc>
        <w:tc>
          <w:tcPr>
            <w:tcW w:w="804" w:type="dxa"/>
          </w:tcPr>
          <w:p w14:paraId="24EC954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0.8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748" w:type="dxa"/>
          </w:tcPr>
          <w:p w14:paraId="23285FA6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362F11">
              <w:rPr>
                <w:rFonts w:ascii="Arial" w:hAnsi="Arial" w:cs="Arial"/>
                <w:sz w:val="16"/>
                <w:szCs w:val="16"/>
                <w:lang w:val="en-US"/>
              </w:rPr>
              <w:t>1.04 (0.65-1.64)</w:t>
            </w:r>
          </w:p>
        </w:tc>
      </w:tr>
      <w:tr w:rsidR="00341A40" w:rsidRPr="00362F11" w14:paraId="64185755" w14:textId="77777777" w:rsidTr="000C4473">
        <w:tc>
          <w:tcPr>
            <w:tcW w:w="2694" w:type="dxa"/>
            <w:gridSpan w:val="3"/>
          </w:tcPr>
          <w:p w14:paraId="59753A6B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Mother’s level of education</w:t>
            </w:r>
          </w:p>
        </w:tc>
        <w:tc>
          <w:tcPr>
            <w:tcW w:w="1559" w:type="dxa"/>
          </w:tcPr>
          <w:p w14:paraId="014EEF1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C37257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7AA607F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E8CBF6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89804F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4B03988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3FF453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</w:tcPr>
          <w:p w14:paraId="531018F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2B9A9379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3998852A" w14:textId="77777777" w:rsidTr="000C4473">
        <w:tc>
          <w:tcPr>
            <w:tcW w:w="2694" w:type="dxa"/>
            <w:gridSpan w:val="3"/>
          </w:tcPr>
          <w:p w14:paraId="14DB319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  None or primary school</w:t>
            </w:r>
          </w:p>
        </w:tc>
        <w:tc>
          <w:tcPr>
            <w:tcW w:w="1559" w:type="dxa"/>
          </w:tcPr>
          <w:p w14:paraId="380971C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850" w:type="dxa"/>
          </w:tcPr>
          <w:p w14:paraId="5D5E9A8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115C53CB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E073F2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</w:tcPr>
          <w:p w14:paraId="170F968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4C0EE2E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223AFA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04" w:type="dxa"/>
          </w:tcPr>
          <w:p w14:paraId="5E167D8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485</w:t>
            </w:r>
          </w:p>
        </w:tc>
        <w:tc>
          <w:tcPr>
            <w:tcW w:w="1748" w:type="dxa"/>
          </w:tcPr>
          <w:p w14:paraId="1FDB42A5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2D04B1FA" w14:textId="77777777" w:rsidTr="000C4473">
        <w:tc>
          <w:tcPr>
            <w:tcW w:w="2694" w:type="dxa"/>
            <w:gridSpan w:val="3"/>
          </w:tcPr>
          <w:p w14:paraId="2B39723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Incomplete secondary</w:t>
            </w:r>
          </w:p>
        </w:tc>
        <w:tc>
          <w:tcPr>
            <w:tcW w:w="1559" w:type="dxa"/>
          </w:tcPr>
          <w:p w14:paraId="55DEF57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0.79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66-0.94)</w:t>
            </w:r>
          </w:p>
        </w:tc>
        <w:tc>
          <w:tcPr>
            <w:tcW w:w="850" w:type="dxa"/>
          </w:tcPr>
          <w:p w14:paraId="657C393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69AAC78B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0.82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69-0.97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B608EB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0.92 (0.73-1.18)</w:t>
            </w:r>
          </w:p>
        </w:tc>
        <w:tc>
          <w:tcPr>
            <w:tcW w:w="850" w:type="dxa"/>
          </w:tcPr>
          <w:p w14:paraId="7D810F0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5B29D8A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F69748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43 (0.76-2.71)</w:t>
            </w:r>
          </w:p>
        </w:tc>
        <w:tc>
          <w:tcPr>
            <w:tcW w:w="804" w:type="dxa"/>
          </w:tcPr>
          <w:p w14:paraId="3BA8548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43BFB80D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341A40" w:rsidRPr="00362F11" w14:paraId="4A20E7F4" w14:textId="77777777" w:rsidTr="000C4473">
        <w:trPr>
          <w:trHeight w:val="404"/>
        </w:trPr>
        <w:tc>
          <w:tcPr>
            <w:tcW w:w="2694" w:type="dxa"/>
            <w:gridSpan w:val="3"/>
          </w:tcPr>
          <w:p w14:paraId="282C82D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  Secondary or university</w:t>
            </w:r>
          </w:p>
        </w:tc>
        <w:tc>
          <w:tcPr>
            <w:tcW w:w="1559" w:type="dxa"/>
          </w:tcPr>
          <w:p w14:paraId="4EA41C5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0.63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51-0.78)</w:t>
            </w:r>
          </w:p>
        </w:tc>
        <w:tc>
          <w:tcPr>
            <w:tcW w:w="850" w:type="dxa"/>
          </w:tcPr>
          <w:p w14:paraId="08E106B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3BCB2F5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0.74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60-0.91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CE2D69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1.43 (1.01-2.02)</w:t>
            </w:r>
          </w:p>
        </w:tc>
        <w:tc>
          <w:tcPr>
            <w:tcW w:w="850" w:type="dxa"/>
          </w:tcPr>
          <w:p w14:paraId="254E75F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4E10067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57D470C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29 (0.55-3.07)</w:t>
            </w:r>
          </w:p>
        </w:tc>
        <w:tc>
          <w:tcPr>
            <w:tcW w:w="804" w:type="dxa"/>
          </w:tcPr>
          <w:p w14:paraId="0BF8281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4A26B600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341A40" w:rsidRPr="00362F11" w14:paraId="44CD5821" w14:textId="77777777" w:rsidTr="000C4473">
        <w:trPr>
          <w:trHeight w:val="135"/>
        </w:trPr>
        <w:tc>
          <w:tcPr>
            <w:tcW w:w="1843" w:type="dxa"/>
          </w:tcPr>
          <w:p w14:paraId="6B6F6031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Mother’s age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2ACA2ED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&lt;26yrs</w:t>
            </w:r>
          </w:p>
        </w:tc>
        <w:tc>
          <w:tcPr>
            <w:tcW w:w="1559" w:type="dxa"/>
          </w:tcPr>
          <w:p w14:paraId="29749FE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01 (0.87-1.17)</w:t>
            </w:r>
          </w:p>
        </w:tc>
        <w:tc>
          <w:tcPr>
            <w:tcW w:w="850" w:type="dxa"/>
          </w:tcPr>
          <w:p w14:paraId="7A26ABD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89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14:paraId="389C4CC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F3A1BC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1.05 (0.83-1.32)</w:t>
            </w:r>
          </w:p>
        </w:tc>
        <w:tc>
          <w:tcPr>
            <w:tcW w:w="850" w:type="dxa"/>
          </w:tcPr>
          <w:p w14:paraId="53485E9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65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560" w:type="dxa"/>
          </w:tcPr>
          <w:p w14:paraId="1A616A4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2637BC3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35 (0.85-2.16)</w:t>
            </w:r>
          </w:p>
        </w:tc>
        <w:tc>
          <w:tcPr>
            <w:tcW w:w="804" w:type="dxa"/>
          </w:tcPr>
          <w:p w14:paraId="433CD603" w14:textId="77777777" w:rsidR="00341A40" w:rsidRPr="005A59D4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5A59D4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1748" w:type="dxa"/>
          </w:tcPr>
          <w:p w14:paraId="0FEAFBDF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521791C7" w14:textId="77777777" w:rsidTr="000C4473">
        <w:tc>
          <w:tcPr>
            <w:tcW w:w="1843" w:type="dxa"/>
          </w:tcPr>
          <w:p w14:paraId="14BAB3B8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sz w:val="16"/>
                <w:szCs w:val="16"/>
                <w:lang w:val="en-US"/>
              </w:rPr>
              <w:t>Mother’s profession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gridSpan w:val="2"/>
          </w:tcPr>
          <w:p w14:paraId="598D697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Manual</w:t>
            </w:r>
          </w:p>
        </w:tc>
        <w:tc>
          <w:tcPr>
            <w:tcW w:w="1559" w:type="dxa"/>
          </w:tcPr>
          <w:p w14:paraId="2114E3D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850" w:type="dxa"/>
          </w:tcPr>
          <w:p w14:paraId="39755326" w14:textId="77777777" w:rsidR="00341A40" w:rsidRPr="00E523D2" w:rsidRDefault="00341A40" w:rsidP="000C4473">
            <w:pPr>
              <w:tabs>
                <w:tab w:val="left" w:pos="312"/>
              </w:tabs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05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560" w:type="dxa"/>
          </w:tcPr>
          <w:p w14:paraId="65039A7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648BF6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</w:tcPr>
          <w:p w14:paraId="3FE306B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1</w:t>
            </w:r>
          </w:p>
        </w:tc>
        <w:tc>
          <w:tcPr>
            <w:tcW w:w="1560" w:type="dxa"/>
          </w:tcPr>
          <w:p w14:paraId="03866F5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5769CE3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04" w:type="dxa"/>
          </w:tcPr>
          <w:p w14:paraId="111918FB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2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1748" w:type="dxa"/>
          </w:tcPr>
          <w:p w14:paraId="0AE01879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1FAEA680" w14:textId="77777777" w:rsidTr="000C4473">
        <w:tc>
          <w:tcPr>
            <w:tcW w:w="2694" w:type="dxa"/>
            <w:gridSpan w:val="3"/>
          </w:tcPr>
          <w:p w14:paraId="6D40657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Executive or office job</w:t>
            </w:r>
          </w:p>
        </w:tc>
        <w:tc>
          <w:tcPr>
            <w:tcW w:w="1559" w:type="dxa"/>
          </w:tcPr>
          <w:p w14:paraId="5A8289A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75 (0.53-1.05)</w:t>
            </w:r>
          </w:p>
        </w:tc>
        <w:tc>
          <w:tcPr>
            <w:tcW w:w="850" w:type="dxa"/>
          </w:tcPr>
          <w:p w14:paraId="5CE8E29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6D4A1A9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EEAFB3B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.40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 xml:space="preserve"> (2.02-9.64)</w:t>
            </w:r>
          </w:p>
        </w:tc>
        <w:tc>
          <w:tcPr>
            <w:tcW w:w="850" w:type="dxa"/>
          </w:tcPr>
          <w:p w14:paraId="27B4E15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6134ED4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46801C4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.75 (0.45-16.96)</w:t>
            </w:r>
          </w:p>
        </w:tc>
        <w:tc>
          <w:tcPr>
            <w:tcW w:w="804" w:type="dxa"/>
          </w:tcPr>
          <w:p w14:paraId="3BCAAFC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69C75903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2BE5A51B" w14:textId="77777777" w:rsidTr="000C4473">
        <w:trPr>
          <w:trHeight w:val="255"/>
        </w:trPr>
        <w:tc>
          <w:tcPr>
            <w:tcW w:w="2694" w:type="dxa"/>
            <w:gridSpan w:val="3"/>
          </w:tcPr>
          <w:p w14:paraId="0A36513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Student or unemployed</w:t>
            </w:r>
          </w:p>
        </w:tc>
        <w:tc>
          <w:tcPr>
            <w:tcW w:w="1559" w:type="dxa"/>
          </w:tcPr>
          <w:p w14:paraId="60D7A21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09 (0.91-1.30)</w:t>
            </w:r>
          </w:p>
        </w:tc>
        <w:tc>
          <w:tcPr>
            <w:tcW w:w="850" w:type="dxa"/>
          </w:tcPr>
          <w:p w14:paraId="4B71719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5A20958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F1497A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.75</w:t>
            </w: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 xml:space="preserve"> (0.60-0.94)</w:t>
            </w:r>
          </w:p>
        </w:tc>
        <w:tc>
          <w:tcPr>
            <w:tcW w:w="850" w:type="dxa"/>
          </w:tcPr>
          <w:p w14:paraId="440A01E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4EF81C3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F602CC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50 (0.89-2.54)</w:t>
            </w:r>
          </w:p>
        </w:tc>
        <w:tc>
          <w:tcPr>
            <w:tcW w:w="804" w:type="dxa"/>
          </w:tcPr>
          <w:p w14:paraId="47A26EE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3D84D4D4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41F28847" w14:textId="77777777" w:rsidTr="000C4473">
        <w:tc>
          <w:tcPr>
            <w:tcW w:w="1843" w:type="dxa"/>
          </w:tcPr>
          <w:p w14:paraId="23FBB95A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Parity </w:t>
            </w:r>
          </w:p>
        </w:tc>
        <w:tc>
          <w:tcPr>
            <w:tcW w:w="851" w:type="dxa"/>
            <w:gridSpan w:val="2"/>
          </w:tcPr>
          <w:p w14:paraId="0B02828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First child</w:t>
            </w:r>
          </w:p>
        </w:tc>
        <w:tc>
          <w:tcPr>
            <w:tcW w:w="1559" w:type="dxa"/>
          </w:tcPr>
          <w:p w14:paraId="7A56E7F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0.85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0.73-0.99)</w:t>
            </w:r>
          </w:p>
        </w:tc>
        <w:tc>
          <w:tcPr>
            <w:tcW w:w="850" w:type="dxa"/>
          </w:tcPr>
          <w:p w14:paraId="730D9D8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0.04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</w:tcPr>
          <w:p w14:paraId="6C62650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5CA443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0.99 (0.79-1.25)</w:t>
            </w:r>
          </w:p>
        </w:tc>
        <w:tc>
          <w:tcPr>
            <w:tcW w:w="850" w:type="dxa"/>
          </w:tcPr>
          <w:p w14:paraId="0BA7ABE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97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560" w:type="dxa"/>
          </w:tcPr>
          <w:p w14:paraId="3A7A800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088F695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50 (0.89-2.54)</w:t>
            </w:r>
          </w:p>
        </w:tc>
        <w:tc>
          <w:tcPr>
            <w:tcW w:w="804" w:type="dxa"/>
          </w:tcPr>
          <w:p w14:paraId="00C8D05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1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748" w:type="dxa"/>
          </w:tcPr>
          <w:p w14:paraId="32ECCFF4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24B0AF95" w14:textId="77777777" w:rsidTr="000C4473">
        <w:trPr>
          <w:trHeight w:val="262"/>
        </w:trPr>
        <w:tc>
          <w:tcPr>
            <w:tcW w:w="2127" w:type="dxa"/>
            <w:gridSpan w:val="2"/>
          </w:tcPr>
          <w:p w14:paraId="1062D976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History of deceased child </w:t>
            </w:r>
          </w:p>
        </w:tc>
        <w:tc>
          <w:tcPr>
            <w:tcW w:w="567" w:type="dxa"/>
          </w:tcPr>
          <w:p w14:paraId="3B3D2E9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3530ABC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06 (0.8-1.4)</w:t>
            </w:r>
          </w:p>
        </w:tc>
        <w:tc>
          <w:tcPr>
            <w:tcW w:w="850" w:type="dxa"/>
          </w:tcPr>
          <w:p w14:paraId="273A93C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64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</w:tcPr>
          <w:p w14:paraId="0D43689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E10775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0.85 (0.46-1.58)</w:t>
            </w:r>
          </w:p>
        </w:tc>
        <w:tc>
          <w:tcPr>
            <w:tcW w:w="850" w:type="dxa"/>
          </w:tcPr>
          <w:p w14:paraId="08C03D6C" w14:textId="77777777" w:rsidR="00341A40" w:rsidRPr="00E523D2" w:rsidRDefault="00341A40" w:rsidP="000C4473">
            <w:pPr>
              <w:tabs>
                <w:tab w:val="left" w:pos="1413"/>
              </w:tabs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61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560" w:type="dxa"/>
          </w:tcPr>
          <w:p w14:paraId="52011DD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0FE2B77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92 (0.34-2.52)</w:t>
            </w:r>
          </w:p>
        </w:tc>
        <w:tc>
          <w:tcPr>
            <w:tcW w:w="804" w:type="dxa"/>
          </w:tcPr>
          <w:p w14:paraId="07A6365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87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48" w:type="dxa"/>
          </w:tcPr>
          <w:p w14:paraId="0E7E773A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0F891445" w14:textId="77777777" w:rsidTr="000C4473">
        <w:tc>
          <w:tcPr>
            <w:tcW w:w="1843" w:type="dxa"/>
          </w:tcPr>
          <w:p w14:paraId="294CB3DB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House density </w:t>
            </w:r>
          </w:p>
        </w:tc>
        <w:tc>
          <w:tcPr>
            <w:tcW w:w="851" w:type="dxa"/>
            <w:gridSpan w:val="2"/>
          </w:tcPr>
          <w:p w14:paraId="7E9CB265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559" w:type="dxa"/>
          </w:tcPr>
          <w:p w14:paraId="5C74C4B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ref</w:t>
            </w:r>
          </w:p>
        </w:tc>
        <w:tc>
          <w:tcPr>
            <w:tcW w:w="850" w:type="dxa"/>
          </w:tcPr>
          <w:p w14:paraId="06ABED1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  <w:t>0.08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560" w:type="dxa"/>
          </w:tcPr>
          <w:p w14:paraId="0CB4275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655D1C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</w:tcPr>
          <w:p w14:paraId="555CA5D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91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5E5302F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31A4CF9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04" w:type="dxa"/>
          </w:tcPr>
          <w:p w14:paraId="1ABC86E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54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748" w:type="dxa"/>
          </w:tcPr>
          <w:p w14:paraId="4D8F5A54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49156FF7" w14:textId="77777777" w:rsidTr="000C4473">
        <w:tc>
          <w:tcPr>
            <w:tcW w:w="2694" w:type="dxa"/>
            <w:gridSpan w:val="3"/>
          </w:tcPr>
          <w:p w14:paraId="18DB670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lastRenderedPageBreak/>
              <w:t xml:space="preserve"> Overcrowded (4 or more) </w:t>
            </w:r>
          </w:p>
        </w:tc>
        <w:tc>
          <w:tcPr>
            <w:tcW w:w="1559" w:type="dxa"/>
          </w:tcPr>
          <w:p w14:paraId="340CF1E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14 (0.97-1.34)</w:t>
            </w:r>
          </w:p>
        </w:tc>
        <w:tc>
          <w:tcPr>
            <w:tcW w:w="850" w:type="dxa"/>
          </w:tcPr>
          <w:p w14:paraId="6FA8194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1EDDCE9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16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00-1.36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3E4C74E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1.01 (0.80-1.27)</w:t>
            </w:r>
          </w:p>
        </w:tc>
        <w:tc>
          <w:tcPr>
            <w:tcW w:w="850" w:type="dxa"/>
          </w:tcPr>
          <w:p w14:paraId="162E15F8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010D803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DFCB5DD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.16 (0.72-1.88)</w:t>
            </w:r>
          </w:p>
        </w:tc>
        <w:tc>
          <w:tcPr>
            <w:tcW w:w="804" w:type="dxa"/>
          </w:tcPr>
          <w:p w14:paraId="62D9D11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</w:tcPr>
          <w:p w14:paraId="5937B486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424B59BE" w14:textId="77777777" w:rsidTr="000C4473">
        <w:tc>
          <w:tcPr>
            <w:tcW w:w="1843" w:type="dxa"/>
          </w:tcPr>
          <w:p w14:paraId="5675372A" w14:textId="77777777" w:rsidR="00341A40" w:rsidRPr="00E523D2" w:rsidRDefault="00341A40" w:rsidP="000C4473">
            <w:pPr>
              <w:spacing w:after="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Place of delivery</w:t>
            </w:r>
          </w:p>
        </w:tc>
        <w:tc>
          <w:tcPr>
            <w:tcW w:w="851" w:type="dxa"/>
            <w:gridSpan w:val="2"/>
          </w:tcPr>
          <w:p w14:paraId="69D2175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Health facility</w:t>
            </w:r>
          </w:p>
        </w:tc>
        <w:tc>
          <w:tcPr>
            <w:tcW w:w="1559" w:type="dxa"/>
          </w:tcPr>
          <w:p w14:paraId="3BD5DFE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</w:tcPr>
          <w:p w14:paraId="16FAD04C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0</w:t>
            </w:r>
            <w:r w:rsidRPr="00E523D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14:paraId="2F15BC5E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FE823E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50" w:type="dxa"/>
          </w:tcPr>
          <w:p w14:paraId="37B7741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5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1560" w:type="dxa"/>
          </w:tcPr>
          <w:p w14:paraId="13EDA8B2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F6D5E54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ref</w:t>
            </w:r>
          </w:p>
        </w:tc>
        <w:tc>
          <w:tcPr>
            <w:tcW w:w="804" w:type="dxa"/>
          </w:tcPr>
          <w:p w14:paraId="41C86FB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12</w:t>
            </w:r>
            <w:r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748" w:type="dxa"/>
          </w:tcPr>
          <w:p w14:paraId="4171B576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362F11" w14:paraId="705FD38F" w14:textId="77777777" w:rsidTr="000C4473">
        <w:trPr>
          <w:trHeight w:val="348"/>
        </w:trPr>
        <w:tc>
          <w:tcPr>
            <w:tcW w:w="2694" w:type="dxa"/>
            <w:gridSpan w:val="3"/>
            <w:tcBorders>
              <w:bottom w:val="single" w:sz="4" w:space="0" w:color="auto"/>
            </w:tcBorders>
          </w:tcPr>
          <w:p w14:paraId="5FBE9AC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At h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439197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1.36</w:t>
            </w: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(1.17-1.5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351F86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E07576F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88 (0.76-1.03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1AB20BA0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E523D2">
              <w:rPr>
                <w:rFonts w:ascii="Arial" w:hAnsi="Arial" w:cs="Arial"/>
                <w:sz w:val="16"/>
                <w:szCs w:val="16"/>
                <w:lang w:val="en-US"/>
              </w:rPr>
              <w:t>1.45 (0.48-4.3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74CBD9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ABD0BB1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14:paraId="11764033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4B2303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42 (0.14-1.28)</w:t>
            </w: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14:paraId="00898F2A" w14:textId="77777777" w:rsidR="00341A40" w:rsidRPr="00E523D2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845FF4C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341A40" w:rsidRPr="00B27E74" w14:paraId="3FE3F82D" w14:textId="77777777" w:rsidTr="000C4473">
        <w:trPr>
          <w:trHeight w:val="348"/>
        </w:trPr>
        <w:tc>
          <w:tcPr>
            <w:tcW w:w="15026" w:type="dxa"/>
            <w:gridSpan w:val="12"/>
            <w:tcBorders>
              <w:top w:val="single" w:sz="4" w:space="0" w:color="auto"/>
            </w:tcBorders>
          </w:tcPr>
          <w:p w14:paraId="27440F29" w14:textId="77777777" w:rsidR="00341A40" w:rsidRDefault="00341A40" w:rsidP="000C4473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values are calculated from individual Wald tests</w:t>
            </w:r>
          </w:p>
          <w:p w14:paraId="79065542" w14:textId="77777777" w:rsidR="00341A40" w:rsidRDefault="00341A40" w:rsidP="000C447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* Analysis performed on consultations with complete dataset (for details, see S5 Table)</w:t>
            </w:r>
          </w:p>
          <w:p w14:paraId="0301BC1E" w14:textId="77777777" w:rsidR="00341A40" w:rsidRPr="00341A40" w:rsidRDefault="00341A40" w:rsidP="000C4473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A745D6A">
              <w:rPr>
                <w:rFonts w:ascii="Arial" w:hAnsi="Arial" w:cs="Arial"/>
                <w:sz w:val="18"/>
                <w:szCs w:val="18"/>
                <w:lang w:val="en-US"/>
              </w:rPr>
              <w:t>The model for each country is adjusted for the variables listed in the "adjusted OR” column of each country</w:t>
            </w:r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Pr="00341A40">
              <w:rPr>
                <w:rFonts w:ascii="Arial" w:hAnsi="Arial" w:cs="Arial"/>
                <w:color w:val="222222"/>
                <w:sz w:val="18"/>
                <w:szCs w:val="18"/>
                <w:lang w:val="en-US"/>
              </w:rPr>
              <w:t>Confidence intervals for the adjusted ORs should be i</w:t>
            </w:r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>nterpreted with caution:</w:t>
            </w:r>
            <w:r w:rsidRPr="00341A40">
              <w:rPr>
                <w:rFonts w:ascii="Arial" w:hAnsi="Arial" w:cs="Arial"/>
                <w:color w:val="D13438"/>
                <w:sz w:val="18"/>
                <w:szCs w:val="18"/>
                <w:lang w:val="en-US"/>
              </w:rPr>
              <w:t xml:space="preserve"> </w:t>
            </w:r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 xml:space="preserve">their ranges may be underestimated </w:t>
            </w:r>
            <w:proofErr w:type="gramStart"/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>due to the fact that</w:t>
            </w:r>
            <w:proofErr w:type="gramEnd"/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 xml:space="preserve"> the variable selection --- through </w:t>
            </w:r>
            <w:proofErr w:type="spellStart"/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>minimisation</w:t>
            </w:r>
            <w:proofErr w:type="spellEnd"/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 xml:space="preserve"> of the AIC --- and the estimation of adjusted ORs were carried out on the same dataset.</w:t>
            </w:r>
          </w:p>
          <w:p w14:paraId="749A772E" w14:textId="77777777" w:rsidR="00341A40" w:rsidRPr="00341A40" w:rsidRDefault="00341A40" w:rsidP="000C4473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>In Senegal, ORs associated with age at consultation&gt;3 months should be interpreted only for infants residing in the urban site (no infants &gt;3 months were included in the rural site)</w:t>
            </w:r>
          </w:p>
          <w:p w14:paraId="64DB06F6" w14:textId="77777777" w:rsidR="00341A40" w:rsidRDefault="00341A40" w:rsidP="000C447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 xml:space="preserve">Ref, reference; </w:t>
            </w:r>
            <w:proofErr w:type="gramStart"/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>OR,</w:t>
            </w:r>
            <w:proofErr w:type="gramEnd"/>
            <w:r w:rsidRPr="00341A40">
              <w:rPr>
                <w:rFonts w:ascii="Arial" w:hAnsi="Arial" w:cs="Arial"/>
                <w:sz w:val="18"/>
                <w:szCs w:val="18"/>
                <w:lang w:val="en-US"/>
              </w:rPr>
              <w:t xml:space="preserve"> odds ratio; 95% CI, 95% confidence interval; N/A, not available.</w:t>
            </w:r>
          </w:p>
          <w:p w14:paraId="41A707D3" w14:textId="77777777" w:rsidR="00341A40" w:rsidRPr="00362F11" w:rsidRDefault="00341A40" w:rsidP="000C4473">
            <w:pPr>
              <w:spacing w:after="0" w:line="276" w:lineRule="auto"/>
              <w:jc w:val="right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</w:tbl>
    <w:p w14:paraId="3898800C" w14:textId="77777777" w:rsidR="00341A40" w:rsidRDefault="00341A40"/>
    <w:sectPr w:rsidR="00341A40" w:rsidSect="00341A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A40"/>
    <w:rsid w:val="0034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5633D"/>
  <w15:chartTrackingRefBased/>
  <w15:docId w15:val="{618DAF0B-6F8E-407D-90B9-F2CCB81B8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A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1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-Tram  HUYNH</dc:creator>
  <cp:keywords/>
  <dc:description/>
  <cp:lastModifiedBy>Bich-Tram  HUYNH</cp:lastModifiedBy>
  <cp:revision>1</cp:revision>
  <dcterms:created xsi:type="dcterms:W3CDTF">2023-02-09T17:14:00Z</dcterms:created>
  <dcterms:modified xsi:type="dcterms:W3CDTF">2023-02-09T17:14:00Z</dcterms:modified>
</cp:coreProperties>
</file>